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pPr w:leftFromText="141" w:rightFromText="141" w:vertAnchor="page" w:horzAnchor="margin" w:tblpXSpec="center" w:tblpY="1441"/>
        <w:tblW w:w="920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1"/>
        <w:gridCol w:w="1823"/>
        <w:gridCol w:w="1929"/>
        <w:gridCol w:w="1584"/>
        <w:gridCol w:w="1062"/>
      </w:tblGrid>
      <w:tr w:rsidR="00B13BEE" w:rsidRPr="00E82C29" w14:paraId="75421B8A" w14:textId="77777777" w:rsidTr="00600E8D">
        <w:tc>
          <w:tcPr>
            <w:tcW w:w="9209" w:type="dxa"/>
            <w:gridSpan w:val="5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A129099" w14:textId="0A5E8B9A" w:rsidR="00B13BEE" w:rsidRPr="00C46080" w:rsidRDefault="00E82C29" w:rsidP="00B13BEE">
            <w:pPr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E82C29">
              <w:rPr>
                <w:rFonts w:ascii="Arial" w:hAnsi="Arial" w:cs="Arial"/>
                <w:sz w:val="21"/>
                <w:szCs w:val="21"/>
                <w:lang w:val="en-US"/>
              </w:rPr>
              <w:t xml:space="preserve">Supplemental Digital Content </w:t>
            </w:r>
            <w:r w:rsidR="00C0795B">
              <w:rPr>
                <w:rFonts w:ascii="Arial" w:hAnsi="Arial" w:cs="Arial"/>
                <w:sz w:val="21"/>
                <w:szCs w:val="21"/>
                <w:lang w:val="en-US"/>
              </w:rPr>
              <w:t>4</w:t>
            </w:r>
            <w:r w:rsidR="00B13BEE" w:rsidRPr="00C46080">
              <w:rPr>
                <w:rFonts w:ascii="Arial" w:hAnsi="Arial" w:cs="Arial"/>
                <w:sz w:val="21"/>
                <w:szCs w:val="21"/>
                <w:lang w:val="en-GB"/>
              </w:rPr>
              <w:t>. Baseline characteristics according to whether or not they have given up care in the last 12 months.</w:t>
            </w:r>
          </w:p>
        </w:tc>
      </w:tr>
      <w:tr w:rsidR="00B13BEE" w:rsidRPr="00C46080" w14:paraId="6EF3446C" w14:textId="77777777" w:rsidTr="00600E8D">
        <w:tc>
          <w:tcPr>
            <w:tcW w:w="2811" w:type="dxa"/>
            <w:tcBorders>
              <w:top w:val="single" w:sz="4" w:space="0" w:color="auto"/>
              <w:bottom w:val="nil"/>
            </w:tcBorders>
          </w:tcPr>
          <w:p w14:paraId="42BFD000" w14:textId="77777777" w:rsidR="00B13BEE" w:rsidRPr="00C46080" w:rsidRDefault="00B13BEE" w:rsidP="00AA730E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14:paraId="47668C9E" w14:textId="77777777" w:rsidR="00B13BEE" w:rsidRPr="00C46080" w:rsidRDefault="00B13BEE" w:rsidP="00AA730E">
            <w:pP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46080">
              <w:rPr>
                <w:rFonts w:ascii="Arial" w:hAnsi="Arial" w:cs="Arial"/>
                <w:bCs/>
                <w:sz w:val="16"/>
                <w:szCs w:val="16"/>
                <w:lang w:val="en-GB"/>
              </w:rPr>
              <w:t>Total</w:t>
            </w:r>
          </w:p>
          <w:p w14:paraId="1EEB4E50" w14:textId="77777777" w:rsidR="00B13BEE" w:rsidRPr="00C46080" w:rsidRDefault="00B13BEE" w:rsidP="00AA730E">
            <w:pP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383FFE58" w14:textId="78D94566" w:rsidR="00B13BEE" w:rsidRPr="00C46080" w:rsidRDefault="00B13BEE" w:rsidP="00AA730E">
            <w:pP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46080">
              <w:rPr>
                <w:rFonts w:ascii="Arial" w:hAnsi="Arial" w:cs="Arial"/>
                <w:bCs/>
                <w:sz w:val="16"/>
                <w:szCs w:val="16"/>
                <w:lang w:val="en-GB"/>
              </w:rPr>
              <w:t>n= 1</w:t>
            </w:r>
            <w:r w:rsidR="00A43179" w:rsidRPr="00C46080">
              <w:rPr>
                <w:rFonts w:ascii="Arial" w:hAnsi="Arial" w:cs="Arial"/>
                <w:bCs/>
                <w:sz w:val="16"/>
                <w:szCs w:val="16"/>
                <w:lang w:val="en-GB"/>
              </w:rPr>
              <w:t>8</w:t>
            </w:r>
            <w:r w:rsidR="00447D98">
              <w:rPr>
                <w:rFonts w:ascii="Arial" w:hAnsi="Arial" w:cs="Arial"/>
                <w:bCs/>
                <w:sz w:val="16"/>
                <w:szCs w:val="16"/>
                <w:lang w:val="en-GB"/>
              </w:rPr>
              <w:t>7</w:t>
            </w:r>
            <w:r w:rsidR="00600E8D">
              <w:rPr>
                <w:rFonts w:ascii="Arial" w:hAnsi="Arial" w:cs="Arial"/>
                <w:bCs/>
                <w:sz w:val="16"/>
                <w:szCs w:val="16"/>
                <w:lang w:val="en-GB"/>
              </w:rPr>
              <w:t>8</w:t>
            </w:r>
            <w:r w:rsidRPr="00C46080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</w:tcPr>
          <w:p w14:paraId="08E200D6" w14:textId="77777777" w:rsidR="00B13BEE" w:rsidRPr="00C46080" w:rsidRDefault="00B13BEE" w:rsidP="00AA730E">
            <w:pP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46080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Population who have given up care </w:t>
            </w:r>
          </w:p>
          <w:p w14:paraId="0BDF12CA" w14:textId="4460266B" w:rsidR="00B13BEE" w:rsidRPr="00C46080" w:rsidRDefault="00B13BEE" w:rsidP="00AA730E">
            <w:pP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46080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n= </w:t>
            </w:r>
            <w:r w:rsidR="00447D98">
              <w:rPr>
                <w:rFonts w:ascii="Arial" w:hAnsi="Arial" w:cs="Arial"/>
                <w:bCs/>
                <w:sz w:val="16"/>
                <w:szCs w:val="16"/>
                <w:lang w:val="en-GB"/>
              </w:rPr>
              <w:t>401</w:t>
            </w:r>
            <w:r w:rsidRPr="00C46080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398FE282" w14:textId="77777777" w:rsidR="00B13BEE" w:rsidRPr="00C46080" w:rsidRDefault="00B13BEE" w:rsidP="00AA730E">
            <w:pP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46080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Population who did not forego care </w:t>
            </w:r>
          </w:p>
          <w:p w14:paraId="4CDD8E83" w14:textId="6666B156" w:rsidR="00B13BEE" w:rsidRPr="00C46080" w:rsidRDefault="00B13BEE" w:rsidP="00AA730E">
            <w:pP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46080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n= </w:t>
            </w:r>
            <w:r w:rsidR="001806F7">
              <w:rPr>
                <w:rFonts w:ascii="Arial" w:hAnsi="Arial" w:cs="Arial"/>
                <w:bCs/>
                <w:sz w:val="16"/>
                <w:szCs w:val="16"/>
                <w:lang w:val="en-GB"/>
              </w:rPr>
              <w:t>147</w:t>
            </w:r>
            <w:r w:rsidR="00492FF1">
              <w:rPr>
                <w:rFonts w:ascii="Arial" w:hAnsi="Arial" w:cs="Arial"/>
                <w:bCs/>
                <w:sz w:val="16"/>
                <w:szCs w:val="16"/>
                <w:lang w:val="en-GB"/>
              </w:rPr>
              <w:t>7</w:t>
            </w:r>
            <w:r w:rsidRPr="00C46080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6AB123C9" w14:textId="77777777" w:rsidR="00B13BEE" w:rsidRPr="00C46080" w:rsidRDefault="00B13BEE" w:rsidP="00AA730E">
            <w:pP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46080">
              <w:rPr>
                <w:rFonts w:ascii="Arial" w:hAnsi="Arial" w:cs="Arial"/>
                <w:bCs/>
                <w:sz w:val="16"/>
                <w:szCs w:val="16"/>
                <w:lang w:val="en-GB"/>
              </w:rPr>
              <w:t>P-Value</w:t>
            </w:r>
          </w:p>
        </w:tc>
      </w:tr>
      <w:tr w:rsidR="00B13BEE" w:rsidRPr="00C46080" w14:paraId="0A84B7BD" w14:textId="77777777" w:rsidTr="00600E8D">
        <w:tc>
          <w:tcPr>
            <w:tcW w:w="2811" w:type="dxa"/>
            <w:tcBorders>
              <w:top w:val="nil"/>
              <w:bottom w:val="single" w:sz="4" w:space="0" w:color="auto"/>
            </w:tcBorders>
          </w:tcPr>
          <w:p w14:paraId="0594E8E9" w14:textId="60360466" w:rsidR="00B13BEE" w:rsidRPr="00C46080" w:rsidRDefault="00B13BEE" w:rsidP="00AA730E">
            <w:pPr>
              <w:spacing w:line="276" w:lineRule="auto"/>
              <w:contextualSpacing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fr-FR"/>
              </w:rPr>
            </w:pPr>
            <w:r w:rsidRPr="00C46080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fr-FR"/>
              </w:rPr>
              <w:t>Demographic characteristics</w:t>
            </w:r>
          </w:p>
        </w:tc>
        <w:tc>
          <w:tcPr>
            <w:tcW w:w="1823" w:type="dxa"/>
          </w:tcPr>
          <w:p w14:paraId="3CDDDCCF" w14:textId="77777777" w:rsidR="00B13BEE" w:rsidRPr="00C46080" w:rsidRDefault="00B13BEE" w:rsidP="00AA730E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1929" w:type="dxa"/>
          </w:tcPr>
          <w:p w14:paraId="3CB7E7EB" w14:textId="0A0D5761" w:rsidR="00B13BEE" w:rsidRPr="00C46080" w:rsidRDefault="00B13BEE" w:rsidP="00AA730E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1584" w:type="dxa"/>
          </w:tcPr>
          <w:p w14:paraId="764901D4" w14:textId="77777777" w:rsidR="00B13BEE" w:rsidRPr="00C46080" w:rsidRDefault="00B13BEE" w:rsidP="00AA730E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1062" w:type="dxa"/>
          </w:tcPr>
          <w:p w14:paraId="69D80B96" w14:textId="77777777" w:rsidR="00B13BEE" w:rsidRPr="00C46080" w:rsidRDefault="00B13BEE" w:rsidP="00AA730E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</w:pPr>
          </w:p>
        </w:tc>
      </w:tr>
      <w:tr w:rsidR="00B13BEE" w:rsidRPr="00C46080" w14:paraId="16C81FA0" w14:textId="77777777" w:rsidTr="00600E8D">
        <w:tc>
          <w:tcPr>
            <w:tcW w:w="2811" w:type="dxa"/>
            <w:tcBorders>
              <w:top w:val="single" w:sz="4" w:space="0" w:color="auto"/>
            </w:tcBorders>
          </w:tcPr>
          <w:p w14:paraId="2089735A" w14:textId="1052C004" w:rsidR="00B13BEE" w:rsidRPr="00C46080" w:rsidRDefault="00B13BEE" w:rsidP="00AA730E">
            <w:pPr>
              <w:spacing w:line="276" w:lineRule="auto"/>
              <w:contextualSpacing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 w:rsidRPr="00C46080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Age – y</w:t>
            </w:r>
            <w:r w:rsidR="00AC76BA" w:rsidRPr="00C46080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ears, m</w:t>
            </w:r>
            <w:r w:rsidR="006103A8" w:rsidRPr="00C46080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edian</w:t>
            </w:r>
            <w:r w:rsidR="00AC76BA" w:rsidRPr="00C46080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(</w:t>
            </w:r>
            <w:r w:rsidRPr="00C46080">
              <w:rPr>
                <w:rFonts w:ascii="Arial" w:hAnsi="Arial" w:cs="Arial"/>
                <w:sz w:val="16"/>
                <w:szCs w:val="16"/>
                <w:lang w:val="en-GB"/>
              </w:rPr>
              <w:t xml:space="preserve">± </w:t>
            </w:r>
            <w:r w:rsidRPr="00C46080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SD</w:t>
            </w:r>
            <w:r w:rsidR="00AC76BA" w:rsidRPr="00C46080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1823" w:type="dxa"/>
          </w:tcPr>
          <w:p w14:paraId="37822720" w14:textId="794B5391" w:rsidR="00B13BEE" w:rsidRPr="00C46080" w:rsidRDefault="00A43179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46080">
              <w:rPr>
                <w:rFonts w:ascii="Arial" w:hAnsi="Arial" w:cs="Arial"/>
                <w:sz w:val="16"/>
                <w:szCs w:val="16"/>
                <w:lang w:val="en-GB"/>
              </w:rPr>
              <w:t>47</w:t>
            </w:r>
            <w:r w:rsidR="006103A8" w:rsidRPr="00C46080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Pr="00C46080">
              <w:rPr>
                <w:rFonts w:ascii="Arial" w:hAnsi="Arial" w:cs="Arial"/>
                <w:sz w:val="16"/>
                <w:szCs w:val="16"/>
                <w:lang w:val="en-GB"/>
              </w:rPr>
              <w:t xml:space="preserve"> 20.9</w:t>
            </w:r>
            <w:r w:rsidR="006103A8" w:rsidRPr="00C46080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929" w:type="dxa"/>
          </w:tcPr>
          <w:p w14:paraId="541B052F" w14:textId="0A9DFB01" w:rsidR="00B13BEE" w:rsidRPr="00C46080" w:rsidRDefault="0056532D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7</w:t>
            </w:r>
            <w:r w:rsidR="006103A8" w:rsidRPr="00C46080">
              <w:rPr>
                <w:rFonts w:ascii="Arial" w:hAnsi="Arial" w:cs="Arial"/>
                <w:sz w:val="16"/>
                <w:szCs w:val="16"/>
                <w:lang w:val="en-GB"/>
              </w:rPr>
              <w:t xml:space="preserve"> ± 1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5</w:t>
            </w:r>
          </w:p>
        </w:tc>
        <w:tc>
          <w:tcPr>
            <w:tcW w:w="1584" w:type="dxa"/>
          </w:tcPr>
          <w:p w14:paraId="2BA2AC79" w14:textId="2188B511" w:rsidR="00B13BEE" w:rsidRPr="00C46080" w:rsidRDefault="006103A8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46080">
              <w:rPr>
                <w:rFonts w:ascii="Arial" w:hAnsi="Arial" w:cs="Arial"/>
                <w:sz w:val="16"/>
                <w:szCs w:val="16"/>
                <w:lang w:val="en-GB"/>
              </w:rPr>
              <w:t>49 ± 21.3</w:t>
            </w:r>
          </w:p>
        </w:tc>
        <w:tc>
          <w:tcPr>
            <w:tcW w:w="1062" w:type="dxa"/>
          </w:tcPr>
          <w:p w14:paraId="1ABF73FA" w14:textId="6F55560F" w:rsidR="00B13BEE" w:rsidRPr="00C46080" w:rsidRDefault="00BA469A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&lt;0.01</w:t>
            </w:r>
          </w:p>
        </w:tc>
      </w:tr>
      <w:tr w:rsidR="00AC76BA" w:rsidRPr="00C46080" w14:paraId="4CF37408" w14:textId="77777777" w:rsidTr="00600E8D">
        <w:tc>
          <w:tcPr>
            <w:tcW w:w="2811" w:type="dxa"/>
            <w:tcBorders>
              <w:bottom w:val="nil"/>
            </w:tcBorders>
          </w:tcPr>
          <w:p w14:paraId="1671F83F" w14:textId="54EBB82C" w:rsidR="00AC76BA" w:rsidRPr="00C46080" w:rsidRDefault="00AC76BA" w:rsidP="00AA730E">
            <w:pPr>
              <w:spacing w:line="276" w:lineRule="auto"/>
              <w:contextualSpacing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 w:rsidRPr="00C46080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Female sex </w:t>
            </w:r>
          </w:p>
        </w:tc>
        <w:tc>
          <w:tcPr>
            <w:tcW w:w="1823" w:type="dxa"/>
          </w:tcPr>
          <w:p w14:paraId="50554131" w14:textId="3E71621D" w:rsidR="00AC76BA" w:rsidRPr="00C46080" w:rsidRDefault="00492FF1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983 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AA730E">
              <w:rPr>
                <w:rFonts w:ascii="Arial" w:hAnsi="Arial" w:cs="Arial"/>
                <w:sz w:val="16"/>
                <w:szCs w:val="16"/>
                <w:lang w:val="en-GB"/>
              </w:rPr>
              <w:t>52.3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929" w:type="dxa"/>
          </w:tcPr>
          <w:p w14:paraId="2D4D486D" w14:textId="2C3D0DAF" w:rsidR="00AC76BA" w:rsidRPr="00C46080" w:rsidRDefault="0056532D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214 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FA0C9F">
              <w:rPr>
                <w:rFonts w:ascii="Arial" w:hAnsi="Arial" w:cs="Arial"/>
                <w:sz w:val="16"/>
                <w:szCs w:val="16"/>
                <w:lang w:val="en-GB"/>
              </w:rPr>
              <w:t>53.4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584" w:type="dxa"/>
          </w:tcPr>
          <w:p w14:paraId="08E058A4" w14:textId="2C72BBA5" w:rsidR="00AC76BA" w:rsidRPr="00C46080" w:rsidRDefault="00FA0C9F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769 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8B0CD0">
              <w:rPr>
                <w:rFonts w:ascii="Arial" w:hAnsi="Arial" w:cs="Arial"/>
                <w:sz w:val="16"/>
                <w:szCs w:val="16"/>
                <w:lang w:val="en-GB"/>
              </w:rPr>
              <w:t>52.1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62" w:type="dxa"/>
          </w:tcPr>
          <w:p w14:paraId="21B5334B" w14:textId="4EB11FBC" w:rsidR="00AC76BA" w:rsidRPr="00C46080" w:rsidRDefault="00AC76BA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46080">
              <w:rPr>
                <w:rFonts w:ascii="Arial" w:hAnsi="Arial" w:cs="Arial"/>
                <w:sz w:val="16"/>
                <w:szCs w:val="16"/>
                <w:lang w:val="en-GB"/>
              </w:rPr>
              <w:t>0.</w:t>
            </w:r>
            <w:r w:rsidR="00BA469A">
              <w:rPr>
                <w:rFonts w:ascii="Arial" w:hAnsi="Arial" w:cs="Arial"/>
                <w:sz w:val="16"/>
                <w:szCs w:val="16"/>
                <w:lang w:val="en-GB"/>
              </w:rPr>
              <w:t>12</w:t>
            </w:r>
          </w:p>
        </w:tc>
      </w:tr>
      <w:tr w:rsidR="00AC76BA" w:rsidRPr="00C46080" w14:paraId="3B204DF8" w14:textId="77777777" w:rsidTr="00600E8D">
        <w:tc>
          <w:tcPr>
            <w:tcW w:w="2811" w:type="dxa"/>
            <w:tcBorders>
              <w:top w:val="nil"/>
              <w:bottom w:val="single" w:sz="4" w:space="0" w:color="auto"/>
            </w:tcBorders>
          </w:tcPr>
          <w:p w14:paraId="32B7370A" w14:textId="51F54F59" w:rsidR="00AC76BA" w:rsidRPr="00C46080" w:rsidRDefault="00AC76BA" w:rsidP="00AA730E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</w:pPr>
            <w:r w:rsidRPr="00C46080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fr-FR"/>
              </w:rPr>
              <w:t>Sociological data</w:t>
            </w:r>
          </w:p>
        </w:tc>
        <w:tc>
          <w:tcPr>
            <w:tcW w:w="1823" w:type="dxa"/>
          </w:tcPr>
          <w:p w14:paraId="7457D39E" w14:textId="77777777" w:rsidR="00AC76BA" w:rsidRPr="00C46080" w:rsidRDefault="00AC76BA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29" w:type="dxa"/>
          </w:tcPr>
          <w:p w14:paraId="39C75632" w14:textId="71B2D30F" w:rsidR="00AC76BA" w:rsidRPr="00C46080" w:rsidRDefault="00AC76BA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84" w:type="dxa"/>
          </w:tcPr>
          <w:p w14:paraId="2F4294A8" w14:textId="77777777" w:rsidR="00AC76BA" w:rsidRPr="00C46080" w:rsidRDefault="00AC76BA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62" w:type="dxa"/>
          </w:tcPr>
          <w:p w14:paraId="284DB85D" w14:textId="77777777" w:rsidR="00AC76BA" w:rsidRPr="00C46080" w:rsidRDefault="00AC76BA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C76BA" w:rsidRPr="00C46080" w14:paraId="710E8A58" w14:textId="77777777" w:rsidTr="00600E8D">
        <w:tc>
          <w:tcPr>
            <w:tcW w:w="2811" w:type="dxa"/>
            <w:tcBorders>
              <w:top w:val="single" w:sz="4" w:space="0" w:color="auto"/>
            </w:tcBorders>
          </w:tcPr>
          <w:p w14:paraId="615C07DF" w14:textId="3B304A5D" w:rsidR="00AC76BA" w:rsidRPr="00C46080" w:rsidRDefault="005113BA" w:rsidP="00AA730E">
            <w:pPr>
              <w:spacing w:line="276" w:lineRule="auto"/>
              <w:contextualSpacing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 w:rsidRPr="00C46080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Citizenship</w:t>
            </w:r>
          </w:p>
        </w:tc>
        <w:tc>
          <w:tcPr>
            <w:tcW w:w="1823" w:type="dxa"/>
          </w:tcPr>
          <w:p w14:paraId="03E0C0B7" w14:textId="1F4F5CC0" w:rsidR="00AC76BA" w:rsidRPr="00C46080" w:rsidRDefault="00AC76BA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29" w:type="dxa"/>
          </w:tcPr>
          <w:p w14:paraId="22A6DB9E" w14:textId="68F96DE9" w:rsidR="00AC76BA" w:rsidRPr="00C46080" w:rsidRDefault="00AC76BA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84" w:type="dxa"/>
          </w:tcPr>
          <w:p w14:paraId="7643FB8F" w14:textId="7AF780A4" w:rsidR="00AC76BA" w:rsidRPr="00C46080" w:rsidRDefault="00AC76BA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62" w:type="dxa"/>
          </w:tcPr>
          <w:p w14:paraId="2916A1E0" w14:textId="362199BB" w:rsidR="00AC76BA" w:rsidRPr="00C46080" w:rsidRDefault="008B0CD0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08</w:t>
            </w:r>
          </w:p>
        </w:tc>
      </w:tr>
      <w:tr w:rsidR="00AC76BA" w:rsidRPr="00C46080" w14:paraId="5108406E" w14:textId="77777777" w:rsidTr="00600E8D">
        <w:tc>
          <w:tcPr>
            <w:tcW w:w="2811" w:type="dxa"/>
          </w:tcPr>
          <w:p w14:paraId="55DE55EB" w14:textId="1CD38FF5" w:rsidR="00AC76BA" w:rsidRPr="00C46080" w:rsidRDefault="00AC76BA" w:rsidP="00AA730E">
            <w:pPr>
              <w:spacing w:line="276" w:lineRule="auto"/>
              <w:contextualSpacing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 w:rsidRPr="00C46080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          F</w:t>
            </w:r>
            <w:r w:rsidR="005113BA" w:rsidRPr="00C46080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rench</w:t>
            </w:r>
          </w:p>
        </w:tc>
        <w:tc>
          <w:tcPr>
            <w:tcW w:w="1823" w:type="dxa"/>
          </w:tcPr>
          <w:p w14:paraId="2841D868" w14:textId="789A33AB" w:rsidR="00AC76BA" w:rsidRPr="00C46080" w:rsidRDefault="00492FF1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771</w:t>
            </w:r>
            <w:r w:rsidR="00A43179" w:rsidRPr="00C46080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94.3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929" w:type="dxa"/>
          </w:tcPr>
          <w:p w14:paraId="4D92ED44" w14:textId="62FD2535" w:rsidR="00AC76BA" w:rsidRPr="00C46080" w:rsidRDefault="00C07A6F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29</w:t>
            </w:r>
            <w:r w:rsidR="009250F3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FA0C9F">
              <w:rPr>
                <w:rFonts w:ascii="Arial" w:hAnsi="Arial" w:cs="Arial"/>
                <w:sz w:val="16"/>
                <w:szCs w:val="16"/>
                <w:lang w:val="en-GB"/>
              </w:rPr>
              <w:t>82.0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584" w:type="dxa"/>
          </w:tcPr>
          <w:p w14:paraId="18A51BD4" w14:textId="7CE27711" w:rsidR="00AC76BA" w:rsidRPr="00C46080" w:rsidRDefault="009250F3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C07A6F">
              <w:rPr>
                <w:rFonts w:ascii="Arial" w:hAnsi="Arial" w:cs="Arial"/>
                <w:sz w:val="16"/>
                <w:szCs w:val="16"/>
                <w:lang w:val="en-GB"/>
              </w:rPr>
              <w:t>44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FA0C9F">
              <w:rPr>
                <w:rFonts w:ascii="Arial" w:hAnsi="Arial" w:cs="Arial"/>
                <w:sz w:val="16"/>
                <w:szCs w:val="16"/>
                <w:lang w:val="en-GB"/>
              </w:rPr>
              <w:t>97.6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62" w:type="dxa"/>
          </w:tcPr>
          <w:p w14:paraId="11294A7E" w14:textId="77777777" w:rsidR="00AC76BA" w:rsidRPr="00C46080" w:rsidRDefault="00AC76BA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C76BA" w:rsidRPr="00C46080" w14:paraId="410B357C" w14:textId="77777777" w:rsidTr="00600E8D">
        <w:tc>
          <w:tcPr>
            <w:tcW w:w="2811" w:type="dxa"/>
          </w:tcPr>
          <w:p w14:paraId="449C993F" w14:textId="65DE50ED" w:rsidR="00AC76BA" w:rsidRPr="00C46080" w:rsidRDefault="00AC76BA" w:rsidP="00AA730E">
            <w:pPr>
              <w:spacing w:line="276" w:lineRule="auto"/>
              <w:contextualSpacing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 w:rsidRPr="00C46080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          </w:t>
            </w:r>
            <w:r w:rsidR="005113BA" w:rsidRPr="00C46080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Others</w:t>
            </w:r>
          </w:p>
        </w:tc>
        <w:tc>
          <w:tcPr>
            <w:tcW w:w="1823" w:type="dxa"/>
          </w:tcPr>
          <w:p w14:paraId="0D03B19A" w14:textId="07C39BAD" w:rsidR="00AC76BA" w:rsidRPr="00C46080" w:rsidRDefault="00492FF1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7</w:t>
            </w:r>
            <w:r w:rsidR="00A43179" w:rsidRPr="00C46080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5.7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929" w:type="dxa"/>
          </w:tcPr>
          <w:p w14:paraId="46AFE532" w14:textId="3926CBCB" w:rsidR="00AC76BA" w:rsidRPr="00C46080" w:rsidRDefault="00C07A6F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72 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FA0C9F">
              <w:rPr>
                <w:rFonts w:ascii="Arial" w:hAnsi="Arial" w:cs="Arial"/>
                <w:sz w:val="16"/>
                <w:szCs w:val="16"/>
                <w:lang w:val="en-GB"/>
              </w:rPr>
              <w:t>18.0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584" w:type="dxa"/>
          </w:tcPr>
          <w:p w14:paraId="64F88ACD" w14:textId="76017FF0" w:rsidR="00AC76BA" w:rsidRPr="00C46080" w:rsidRDefault="00C07A6F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35 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FA0C9F">
              <w:rPr>
                <w:rFonts w:ascii="Arial" w:hAnsi="Arial" w:cs="Arial"/>
                <w:sz w:val="16"/>
                <w:szCs w:val="16"/>
                <w:lang w:val="en-GB"/>
              </w:rPr>
              <w:t>2.4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62" w:type="dxa"/>
          </w:tcPr>
          <w:p w14:paraId="2DF1B9EF" w14:textId="77777777" w:rsidR="00AC76BA" w:rsidRPr="00C46080" w:rsidRDefault="00AC76BA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C76BA" w:rsidRPr="00C46080" w14:paraId="4637FD93" w14:textId="77777777" w:rsidTr="00600E8D">
        <w:tc>
          <w:tcPr>
            <w:tcW w:w="2811" w:type="dxa"/>
          </w:tcPr>
          <w:p w14:paraId="660FC05E" w14:textId="5AF84C5C" w:rsidR="00AC76BA" w:rsidRPr="00C46080" w:rsidRDefault="005113BA" w:rsidP="00AA730E">
            <w:pPr>
              <w:spacing w:line="276" w:lineRule="auto"/>
              <w:contextualSpacing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 w:rsidRPr="00C46080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Sp</w:t>
            </w:r>
            <w:r w:rsidR="006529BB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oken</w:t>
            </w:r>
            <w:r w:rsidRPr="00C46080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French</w:t>
            </w:r>
          </w:p>
        </w:tc>
        <w:tc>
          <w:tcPr>
            <w:tcW w:w="1823" w:type="dxa"/>
          </w:tcPr>
          <w:p w14:paraId="46F73362" w14:textId="5366E57E" w:rsidR="00AC76BA" w:rsidRPr="00C46080" w:rsidRDefault="00492FF1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1863 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99.2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929" w:type="dxa"/>
          </w:tcPr>
          <w:p w14:paraId="0553CCB0" w14:textId="05311FB2" w:rsidR="00AC76BA" w:rsidRPr="00C46080" w:rsidRDefault="00C07A6F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398 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FA0C9F">
              <w:rPr>
                <w:rFonts w:ascii="Arial" w:hAnsi="Arial" w:cs="Arial"/>
                <w:sz w:val="16"/>
                <w:szCs w:val="16"/>
                <w:lang w:val="en-GB"/>
              </w:rPr>
              <w:t>99.3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584" w:type="dxa"/>
          </w:tcPr>
          <w:p w14:paraId="7AE03D0C" w14:textId="716A8A2E" w:rsidR="00AC76BA" w:rsidRPr="00C46080" w:rsidRDefault="00C07A6F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1465 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FA0C9F">
              <w:rPr>
                <w:rFonts w:ascii="Arial" w:hAnsi="Arial" w:cs="Arial"/>
                <w:sz w:val="16"/>
                <w:szCs w:val="16"/>
                <w:lang w:val="en-GB"/>
              </w:rPr>
              <w:t>99.2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62" w:type="dxa"/>
          </w:tcPr>
          <w:p w14:paraId="0792EFA5" w14:textId="7D6B5902" w:rsidR="00AC76BA" w:rsidRPr="00C46080" w:rsidRDefault="00AC76BA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46080">
              <w:rPr>
                <w:rFonts w:ascii="Arial" w:hAnsi="Arial" w:cs="Arial"/>
                <w:sz w:val="16"/>
                <w:szCs w:val="16"/>
                <w:lang w:val="en-GB"/>
              </w:rPr>
              <w:t>0.</w:t>
            </w:r>
            <w:r w:rsidR="008B0CD0">
              <w:rPr>
                <w:rFonts w:ascii="Arial" w:hAnsi="Arial" w:cs="Arial"/>
                <w:sz w:val="16"/>
                <w:szCs w:val="16"/>
                <w:lang w:val="en-GB"/>
              </w:rPr>
              <w:t>89</w:t>
            </w:r>
          </w:p>
        </w:tc>
      </w:tr>
      <w:tr w:rsidR="00AC76BA" w:rsidRPr="00C46080" w14:paraId="3B88599A" w14:textId="77777777" w:rsidTr="00600E8D">
        <w:tc>
          <w:tcPr>
            <w:tcW w:w="2811" w:type="dxa"/>
          </w:tcPr>
          <w:p w14:paraId="5A888C3F" w14:textId="363BB0D3" w:rsidR="00AC76BA" w:rsidRPr="00C46080" w:rsidRDefault="005113BA" w:rsidP="00AA730E">
            <w:pPr>
              <w:spacing w:line="276" w:lineRule="auto"/>
              <w:contextualSpacing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 w:rsidRPr="00C46080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Lives in housing</w:t>
            </w:r>
          </w:p>
        </w:tc>
        <w:tc>
          <w:tcPr>
            <w:tcW w:w="1823" w:type="dxa"/>
          </w:tcPr>
          <w:p w14:paraId="28CFFE33" w14:textId="71F1A674" w:rsidR="00AC76BA" w:rsidRPr="00C46080" w:rsidRDefault="00492FF1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843</w:t>
            </w:r>
            <w:r w:rsidR="00A43179" w:rsidRPr="00C46080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98.1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929" w:type="dxa"/>
          </w:tcPr>
          <w:p w14:paraId="43793423" w14:textId="64C862C9" w:rsidR="00AC76BA" w:rsidRPr="00C46080" w:rsidRDefault="00C07A6F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392 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FA0C9F">
              <w:rPr>
                <w:rFonts w:ascii="Arial" w:hAnsi="Arial" w:cs="Arial"/>
                <w:sz w:val="16"/>
                <w:szCs w:val="16"/>
                <w:lang w:val="en-GB"/>
              </w:rPr>
              <w:t>97.8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584" w:type="dxa"/>
          </w:tcPr>
          <w:p w14:paraId="1BD20818" w14:textId="085F33C2" w:rsidR="00AC76BA" w:rsidRPr="00C46080" w:rsidRDefault="00C07A6F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1451 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FA0C9F">
              <w:rPr>
                <w:rFonts w:ascii="Arial" w:hAnsi="Arial" w:cs="Arial"/>
                <w:sz w:val="16"/>
                <w:szCs w:val="16"/>
                <w:lang w:val="en-GB"/>
              </w:rPr>
              <w:t>98.2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62" w:type="dxa"/>
          </w:tcPr>
          <w:p w14:paraId="638D5157" w14:textId="47672A3E" w:rsidR="00AC76BA" w:rsidRPr="00C46080" w:rsidRDefault="00AC76BA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46080">
              <w:rPr>
                <w:rFonts w:ascii="Arial" w:hAnsi="Arial" w:cs="Arial"/>
                <w:sz w:val="16"/>
                <w:szCs w:val="16"/>
                <w:lang w:val="en-GB"/>
              </w:rPr>
              <w:t>0.</w:t>
            </w:r>
            <w:r w:rsidR="008B0CD0">
              <w:rPr>
                <w:rFonts w:ascii="Arial" w:hAnsi="Arial" w:cs="Arial"/>
                <w:sz w:val="16"/>
                <w:szCs w:val="16"/>
                <w:lang w:val="en-GB"/>
              </w:rPr>
              <w:t>53</w:t>
            </w:r>
          </w:p>
        </w:tc>
      </w:tr>
      <w:tr w:rsidR="00AC76BA" w:rsidRPr="00C46080" w14:paraId="499651C4" w14:textId="77777777" w:rsidTr="00600E8D">
        <w:tc>
          <w:tcPr>
            <w:tcW w:w="2811" w:type="dxa"/>
          </w:tcPr>
          <w:p w14:paraId="11E70B42" w14:textId="758C5C20" w:rsidR="00AC76BA" w:rsidRPr="00C46080" w:rsidRDefault="005113BA" w:rsidP="00AA730E">
            <w:pPr>
              <w:spacing w:line="276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C46080">
              <w:rPr>
                <w:rFonts w:ascii="Arial" w:hAnsi="Arial" w:cs="Arial"/>
                <w:bCs/>
                <w:sz w:val="16"/>
                <w:szCs w:val="16"/>
                <w:lang w:val="en-GB"/>
              </w:rPr>
              <w:t>Family situation</w:t>
            </w:r>
          </w:p>
        </w:tc>
        <w:tc>
          <w:tcPr>
            <w:tcW w:w="1823" w:type="dxa"/>
          </w:tcPr>
          <w:p w14:paraId="78EC8BFB" w14:textId="1F229995" w:rsidR="00AC76BA" w:rsidRPr="00C46080" w:rsidRDefault="00AC76BA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29" w:type="dxa"/>
          </w:tcPr>
          <w:p w14:paraId="67A79CD2" w14:textId="3DC2173E" w:rsidR="00AC76BA" w:rsidRPr="00C46080" w:rsidRDefault="00AC76BA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84" w:type="dxa"/>
          </w:tcPr>
          <w:p w14:paraId="243806D2" w14:textId="2975EBA5" w:rsidR="00AC76BA" w:rsidRPr="00C46080" w:rsidRDefault="00AC76BA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62" w:type="dxa"/>
          </w:tcPr>
          <w:p w14:paraId="146A7AA9" w14:textId="77777777" w:rsidR="00AC76BA" w:rsidRPr="00C46080" w:rsidRDefault="00AC76BA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C76BA" w:rsidRPr="00C46080" w14:paraId="276313D4" w14:textId="77777777" w:rsidTr="00600E8D">
        <w:tc>
          <w:tcPr>
            <w:tcW w:w="2811" w:type="dxa"/>
          </w:tcPr>
          <w:p w14:paraId="26CBA572" w14:textId="52AE11DF" w:rsidR="00AC76BA" w:rsidRPr="00C46080" w:rsidRDefault="00AC76BA" w:rsidP="00AA730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46080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           </w:t>
            </w:r>
            <w:r w:rsidR="006103A8" w:rsidRPr="00C46080">
              <w:rPr>
                <w:rFonts w:ascii="Arial" w:hAnsi="Arial" w:cs="Arial"/>
                <w:sz w:val="16"/>
                <w:szCs w:val="16"/>
                <w:lang w:val="en-GB"/>
              </w:rPr>
              <w:t>In couple</w:t>
            </w:r>
          </w:p>
        </w:tc>
        <w:tc>
          <w:tcPr>
            <w:tcW w:w="1823" w:type="dxa"/>
          </w:tcPr>
          <w:p w14:paraId="488C7AA4" w14:textId="702D48D0" w:rsidR="00AC76BA" w:rsidRPr="00C46080" w:rsidRDefault="00492FF1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1075 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57.2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929" w:type="dxa"/>
          </w:tcPr>
          <w:p w14:paraId="6D96C6B3" w14:textId="3D504C97" w:rsidR="00AC76BA" w:rsidRPr="00C46080" w:rsidRDefault="00C07A6F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204 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FA0C9F">
              <w:rPr>
                <w:rFonts w:ascii="Arial" w:hAnsi="Arial" w:cs="Arial"/>
                <w:sz w:val="16"/>
                <w:szCs w:val="16"/>
                <w:lang w:val="en-GB"/>
              </w:rPr>
              <w:t>50.9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584" w:type="dxa"/>
          </w:tcPr>
          <w:p w14:paraId="4C51BB63" w14:textId="03E48276" w:rsidR="00AC76BA" w:rsidRPr="00C46080" w:rsidRDefault="00C07A6F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871 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FA0C9F">
              <w:rPr>
                <w:rFonts w:ascii="Arial" w:hAnsi="Arial" w:cs="Arial"/>
                <w:sz w:val="16"/>
                <w:szCs w:val="16"/>
                <w:lang w:val="en-GB"/>
              </w:rPr>
              <w:t>59.0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62" w:type="dxa"/>
          </w:tcPr>
          <w:p w14:paraId="768E9044" w14:textId="3005BF91" w:rsidR="00AC76BA" w:rsidRPr="00C46080" w:rsidRDefault="008B0CD0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&lt;0.01</w:t>
            </w:r>
          </w:p>
        </w:tc>
      </w:tr>
      <w:tr w:rsidR="00AC76BA" w:rsidRPr="00C46080" w14:paraId="04F24F34" w14:textId="77777777" w:rsidTr="00600E8D">
        <w:tc>
          <w:tcPr>
            <w:tcW w:w="2811" w:type="dxa"/>
          </w:tcPr>
          <w:p w14:paraId="1EFC7E4A" w14:textId="4F7A24C1" w:rsidR="00AC76BA" w:rsidRPr="00C46080" w:rsidRDefault="00AC76BA" w:rsidP="00AA730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46080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           </w:t>
            </w:r>
            <w:r w:rsidR="00A43179" w:rsidRPr="00C46080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S</w:t>
            </w:r>
            <w:r w:rsidR="00A43179" w:rsidRPr="00C46080">
              <w:rPr>
                <w:rFonts w:ascii="Arial" w:hAnsi="Arial" w:cs="Arial"/>
                <w:sz w:val="16"/>
                <w:szCs w:val="16"/>
                <w:lang w:val="en-GB"/>
              </w:rPr>
              <w:t>ingle</w:t>
            </w:r>
          </w:p>
        </w:tc>
        <w:tc>
          <w:tcPr>
            <w:tcW w:w="1823" w:type="dxa"/>
          </w:tcPr>
          <w:p w14:paraId="38835A92" w14:textId="26BBF02A" w:rsidR="00AC76BA" w:rsidRPr="00C46080" w:rsidRDefault="00492FF1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803 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42.7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929" w:type="dxa"/>
          </w:tcPr>
          <w:p w14:paraId="5785A14B" w14:textId="5546FC3A" w:rsidR="00AC76BA" w:rsidRPr="00C46080" w:rsidRDefault="00C07A6F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197 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FA0C9F">
              <w:rPr>
                <w:rFonts w:ascii="Arial" w:hAnsi="Arial" w:cs="Arial"/>
                <w:sz w:val="16"/>
                <w:szCs w:val="16"/>
                <w:lang w:val="en-GB"/>
              </w:rPr>
              <w:t>49.1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584" w:type="dxa"/>
          </w:tcPr>
          <w:p w14:paraId="3C898DDE" w14:textId="3CAB7221" w:rsidR="00AC76BA" w:rsidRPr="00C46080" w:rsidRDefault="00C07A6F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606 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FA0C9F">
              <w:rPr>
                <w:rFonts w:ascii="Arial" w:hAnsi="Arial" w:cs="Arial"/>
                <w:sz w:val="16"/>
                <w:szCs w:val="16"/>
                <w:lang w:val="en-GB"/>
              </w:rPr>
              <w:t>41.0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62" w:type="dxa"/>
          </w:tcPr>
          <w:p w14:paraId="04144C67" w14:textId="77777777" w:rsidR="00AC76BA" w:rsidRPr="00C46080" w:rsidRDefault="00AC76BA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C76BA" w:rsidRPr="00C46080" w14:paraId="206A47D5" w14:textId="77777777" w:rsidTr="00600E8D">
        <w:trPr>
          <w:trHeight w:val="85"/>
        </w:trPr>
        <w:tc>
          <w:tcPr>
            <w:tcW w:w="2811" w:type="dxa"/>
          </w:tcPr>
          <w:p w14:paraId="5ED53B08" w14:textId="67D08E4F" w:rsidR="00AC76BA" w:rsidRPr="00C46080" w:rsidRDefault="00AC76BA" w:rsidP="00AA730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46080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           </w:t>
            </w:r>
            <w:r w:rsidR="00C46080" w:rsidRPr="00C46080">
              <w:rPr>
                <w:rFonts w:ascii="Arial" w:hAnsi="Arial" w:cs="Arial"/>
                <w:sz w:val="16"/>
                <w:szCs w:val="16"/>
                <w:lang w:val="en-GB"/>
              </w:rPr>
              <w:t>With child(ren)</w:t>
            </w:r>
          </w:p>
        </w:tc>
        <w:tc>
          <w:tcPr>
            <w:tcW w:w="1823" w:type="dxa"/>
          </w:tcPr>
          <w:p w14:paraId="1A35C55B" w14:textId="2301EAA4" w:rsidR="00AC76BA" w:rsidRPr="00C46080" w:rsidRDefault="00492FF1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284</w:t>
            </w:r>
            <w:r w:rsidR="00A43179" w:rsidRPr="00C46080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68.4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929" w:type="dxa"/>
          </w:tcPr>
          <w:p w14:paraId="35468423" w14:textId="1D6A8A78" w:rsidR="00AC76BA" w:rsidRPr="00C46080" w:rsidRDefault="00C07A6F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239 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FA0C9F">
              <w:rPr>
                <w:rFonts w:ascii="Arial" w:hAnsi="Arial" w:cs="Arial"/>
                <w:sz w:val="16"/>
                <w:szCs w:val="16"/>
                <w:lang w:val="en-GB"/>
              </w:rPr>
              <w:t>59.6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584" w:type="dxa"/>
          </w:tcPr>
          <w:p w14:paraId="6D481192" w14:textId="031B8114" w:rsidR="00AC76BA" w:rsidRPr="00C46080" w:rsidRDefault="00FA0C9F" w:rsidP="00AA730E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1045 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70.8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62" w:type="dxa"/>
          </w:tcPr>
          <w:p w14:paraId="00D70C99" w14:textId="37F9E013" w:rsidR="00AC76BA" w:rsidRPr="00C46080" w:rsidRDefault="008B0CD0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&lt;0.01</w:t>
            </w:r>
          </w:p>
        </w:tc>
      </w:tr>
      <w:tr w:rsidR="00AC76BA" w:rsidRPr="00C46080" w14:paraId="58C82FA8" w14:textId="77777777" w:rsidTr="00600E8D">
        <w:tc>
          <w:tcPr>
            <w:tcW w:w="2811" w:type="dxa"/>
          </w:tcPr>
          <w:p w14:paraId="285283B5" w14:textId="4A3FEA6A" w:rsidR="00AC76BA" w:rsidRPr="00C46080" w:rsidRDefault="00AC76BA" w:rsidP="00AA730E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  <w:u w:val="single"/>
                <w:lang w:val="en-GB"/>
              </w:rPr>
            </w:pPr>
            <w:r w:rsidRPr="00C46080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           </w:t>
            </w:r>
            <w:r w:rsidR="00C46080" w:rsidRPr="00C46080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Without child(ren)</w:t>
            </w:r>
          </w:p>
        </w:tc>
        <w:tc>
          <w:tcPr>
            <w:tcW w:w="1823" w:type="dxa"/>
          </w:tcPr>
          <w:p w14:paraId="211EC1EA" w14:textId="72D67E9D" w:rsidR="00AC76BA" w:rsidRPr="00C46080" w:rsidRDefault="00492FF1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594 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31.6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929" w:type="dxa"/>
          </w:tcPr>
          <w:p w14:paraId="00937B9E" w14:textId="46233BAE" w:rsidR="00AC76BA" w:rsidRPr="00C46080" w:rsidRDefault="00C07A6F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162 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FA0C9F">
              <w:rPr>
                <w:rFonts w:ascii="Arial" w:hAnsi="Arial" w:cs="Arial"/>
                <w:sz w:val="16"/>
                <w:szCs w:val="16"/>
                <w:lang w:val="en-GB"/>
              </w:rPr>
              <w:t>40.4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584" w:type="dxa"/>
          </w:tcPr>
          <w:p w14:paraId="34FA0D1A" w14:textId="131A8ADE" w:rsidR="00AC76BA" w:rsidRPr="00C46080" w:rsidRDefault="00FA0C9F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432 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29.2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62" w:type="dxa"/>
          </w:tcPr>
          <w:p w14:paraId="77D57AD4" w14:textId="77777777" w:rsidR="00AC76BA" w:rsidRPr="00C46080" w:rsidRDefault="00AC76BA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AC76BA" w:rsidRPr="00C46080" w14:paraId="4CF1173C" w14:textId="77777777" w:rsidTr="00600E8D">
        <w:trPr>
          <w:trHeight w:val="133"/>
        </w:trPr>
        <w:tc>
          <w:tcPr>
            <w:tcW w:w="2811" w:type="dxa"/>
          </w:tcPr>
          <w:p w14:paraId="12D93213" w14:textId="27277BA3" w:rsidR="00AC76BA" w:rsidRPr="00C46080" w:rsidRDefault="00C46080" w:rsidP="00AA730E">
            <w:pPr>
              <w:spacing w:line="276" w:lineRule="auto"/>
              <w:contextualSpacing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 w:rsidRPr="00C46080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Supplemental insurance coverage</w:t>
            </w:r>
            <w:r w:rsidR="00AC76BA" w:rsidRPr="00C46080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</w:t>
            </w:r>
          </w:p>
        </w:tc>
        <w:tc>
          <w:tcPr>
            <w:tcW w:w="1823" w:type="dxa"/>
          </w:tcPr>
          <w:p w14:paraId="48F76F6A" w14:textId="0D595E7A" w:rsidR="00AC76BA" w:rsidRPr="00C46080" w:rsidRDefault="00492FF1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1826 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97.2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929" w:type="dxa"/>
          </w:tcPr>
          <w:p w14:paraId="3162C7EA" w14:textId="355451E2" w:rsidR="00AC76BA" w:rsidRPr="00C46080" w:rsidRDefault="00C07A6F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381 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FA0C9F">
              <w:rPr>
                <w:rFonts w:ascii="Arial" w:hAnsi="Arial" w:cs="Arial"/>
                <w:sz w:val="16"/>
                <w:szCs w:val="16"/>
                <w:lang w:val="en-GB"/>
              </w:rPr>
              <w:t>95.0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584" w:type="dxa"/>
          </w:tcPr>
          <w:p w14:paraId="359C1AA6" w14:textId="142B5137" w:rsidR="00AC76BA" w:rsidRPr="00C46080" w:rsidRDefault="00FA0C9F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1445 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97.8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62" w:type="dxa"/>
          </w:tcPr>
          <w:p w14:paraId="40B72673" w14:textId="4E1F7FA2" w:rsidR="00AC76BA" w:rsidRPr="00C46080" w:rsidRDefault="008B0CD0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&lt;0.01</w:t>
            </w:r>
          </w:p>
        </w:tc>
      </w:tr>
      <w:tr w:rsidR="00AC76BA" w:rsidRPr="00C46080" w14:paraId="099019DB" w14:textId="77777777" w:rsidTr="00600E8D">
        <w:tc>
          <w:tcPr>
            <w:tcW w:w="2811" w:type="dxa"/>
          </w:tcPr>
          <w:p w14:paraId="5AAB05E5" w14:textId="7A9ADC62" w:rsidR="00AC76BA" w:rsidRPr="00C46080" w:rsidRDefault="00C46080" w:rsidP="00AA730E">
            <w:pPr>
              <w:spacing w:line="276" w:lineRule="auto"/>
              <w:contextualSpacing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Followed by a GP</w:t>
            </w:r>
          </w:p>
        </w:tc>
        <w:tc>
          <w:tcPr>
            <w:tcW w:w="1823" w:type="dxa"/>
          </w:tcPr>
          <w:p w14:paraId="57078975" w14:textId="0655A842" w:rsidR="00AC76BA" w:rsidRPr="00C46080" w:rsidRDefault="00492FF1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769</w:t>
            </w:r>
            <w:r w:rsidR="00C46080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94.2</w:t>
            </w:r>
            <w:r w:rsidR="001806F7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929" w:type="dxa"/>
          </w:tcPr>
          <w:p w14:paraId="6E0E168D" w14:textId="7A557EC6" w:rsidR="00AC76BA" w:rsidRPr="00C46080" w:rsidRDefault="00C07A6F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356 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FA0C9F">
              <w:rPr>
                <w:rFonts w:ascii="Arial" w:hAnsi="Arial" w:cs="Arial"/>
                <w:sz w:val="16"/>
                <w:szCs w:val="16"/>
                <w:lang w:val="en-GB"/>
              </w:rPr>
              <w:t>88.8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584" w:type="dxa"/>
          </w:tcPr>
          <w:p w14:paraId="2D8422CC" w14:textId="2C130A7C" w:rsidR="00AC76BA" w:rsidRPr="00C46080" w:rsidRDefault="00FA0C9F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1413 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95.7</w:t>
            </w:r>
            <w:r w:rsidR="00AC76BA" w:rsidRPr="00C46080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62" w:type="dxa"/>
          </w:tcPr>
          <w:p w14:paraId="4137C473" w14:textId="50E205FE" w:rsidR="00AC76BA" w:rsidRPr="00C46080" w:rsidRDefault="008B0CD0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&lt;0.01</w:t>
            </w:r>
          </w:p>
        </w:tc>
      </w:tr>
      <w:tr w:rsidR="00AC76BA" w:rsidRPr="00600E8D" w14:paraId="4D513673" w14:textId="77777777" w:rsidTr="00600E8D">
        <w:tc>
          <w:tcPr>
            <w:tcW w:w="2811" w:type="dxa"/>
            <w:tcBorders>
              <w:bottom w:val="nil"/>
            </w:tcBorders>
          </w:tcPr>
          <w:p w14:paraId="3D456669" w14:textId="25FE673F" w:rsidR="00AC76BA" w:rsidRPr="00600E8D" w:rsidRDefault="00600E8D" w:rsidP="00AA730E">
            <w:pPr>
              <w:spacing w:line="276" w:lineRule="auto"/>
              <w:contextualSpacing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 w:rsidRPr="00600E8D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Occupational status</w:t>
            </w:r>
          </w:p>
        </w:tc>
        <w:tc>
          <w:tcPr>
            <w:tcW w:w="1823" w:type="dxa"/>
            <w:tcBorders>
              <w:bottom w:val="nil"/>
            </w:tcBorders>
          </w:tcPr>
          <w:p w14:paraId="01338C49" w14:textId="70E6AB06" w:rsidR="00AC76BA" w:rsidRPr="00600E8D" w:rsidRDefault="00AC76BA" w:rsidP="00AA730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29" w:type="dxa"/>
            <w:tcBorders>
              <w:bottom w:val="nil"/>
            </w:tcBorders>
          </w:tcPr>
          <w:p w14:paraId="2A76AD20" w14:textId="1D17DBEA" w:rsidR="00AC76BA" w:rsidRPr="00600E8D" w:rsidRDefault="00AC76BA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84" w:type="dxa"/>
            <w:tcBorders>
              <w:bottom w:val="nil"/>
            </w:tcBorders>
          </w:tcPr>
          <w:p w14:paraId="25DC7C71" w14:textId="375C54E8" w:rsidR="00AC76BA" w:rsidRPr="00600E8D" w:rsidRDefault="00AC76BA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62" w:type="dxa"/>
            <w:tcBorders>
              <w:bottom w:val="nil"/>
            </w:tcBorders>
          </w:tcPr>
          <w:p w14:paraId="169ED066" w14:textId="3DB3E6BA" w:rsidR="00AC76BA" w:rsidRPr="00600E8D" w:rsidRDefault="008B0CD0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&lt;0.01</w:t>
            </w:r>
          </w:p>
        </w:tc>
      </w:tr>
      <w:tr w:rsidR="00AC76BA" w:rsidRPr="00600E8D" w14:paraId="150D2BF3" w14:textId="77777777" w:rsidTr="00600E8D">
        <w:tc>
          <w:tcPr>
            <w:tcW w:w="2811" w:type="dxa"/>
            <w:tcBorders>
              <w:top w:val="nil"/>
              <w:bottom w:val="nil"/>
            </w:tcBorders>
          </w:tcPr>
          <w:p w14:paraId="3FA2B7E3" w14:textId="5A1D65C8" w:rsidR="00AC76BA" w:rsidRPr="00600E8D" w:rsidRDefault="00AC76BA" w:rsidP="00AA730E">
            <w:pPr>
              <w:spacing w:line="276" w:lineRule="auto"/>
              <w:contextualSpacing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 w:rsidRPr="00600E8D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   </w:t>
            </w:r>
            <w:r w:rsidR="00600E8D" w:rsidRPr="00600E8D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Active worker</w:t>
            </w:r>
          </w:p>
        </w:tc>
        <w:tc>
          <w:tcPr>
            <w:tcW w:w="1823" w:type="dxa"/>
            <w:tcBorders>
              <w:top w:val="nil"/>
              <w:bottom w:val="nil"/>
            </w:tcBorders>
          </w:tcPr>
          <w:p w14:paraId="6B375B21" w14:textId="20A36CAF" w:rsidR="00AC76BA" w:rsidRPr="00600E8D" w:rsidRDefault="00600E8D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940 </w:t>
            </w:r>
            <w:r w:rsidR="00AC76BA" w:rsidRPr="00600E8D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492FF1">
              <w:rPr>
                <w:rFonts w:ascii="Arial" w:hAnsi="Arial" w:cs="Arial"/>
                <w:sz w:val="16"/>
                <w:szCs w:val="16"/>
                <w:lang w:val="en-GB"/>
              </w:rPr>
              <w:t>50.1</w:t>
            </w:r>
            <w:r w:rsidR="00AC76BA" w:rsidRPr="00600E8D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14:paraId="60755EB2" w14:textId="7CA4A0B3" w:rsidR="00AC76BA" w:rsidRPr="00600E8D" w:rsidRDefault="00C07A6F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224 </w:t>
            </w:r>
            <w:r w:rsidR="00AC76BA" w:rsidRPr="00600E8D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FA0C9F">
              <w:rPr>
                <w:rFonts w:ascii="Arial" w:hAnsi="Arial" w:cs="Arial"/>
                <w:sz w:val="16"/>
                <w:szCs w:val="16"/>
                <w:lang w:val="en-GB"/>
              </w:rPr>
              <w:t>55.9</w:t>
            </w:r>
            <w:r w:rsidR="00AC76BA" w:rsidRPr="00600E8D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11BECDB3" w14:textId="401D86C6" w:rsidR="00AC76BA" w:rsidRPr="00600E8D" w:rsidRDefault="00FA0C9F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16</w:t>
            </w:r>
            <w:r w:rsidR="00C07A6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AC76BA" w:rsidRPr="00600E8D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48.5</w:t>
            </w:r>
            <w:r w:rsidR="00AC76BA" w:rsidRPr="00600E8D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5FE6093E" w14:textId="1464FB29" w:rsidR="00AC76BA" w:rsidRPr="00600E8D" w:rsidRDefault="008178EB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ref</w:t>
            </w:r>
          </w:p>
        </w:tc>
      </w:tr>
      <w:tr w:rsidR="00AC76BA" w:rsidRPr="00600E8D" w14:paraId="1F4AFE6C" w14:textId="77777777" w:rsidTr="00600E8D">
        <w:tc>
          <w:tcPr>
            <w:tcW w:w="2811" w:type="dxa"/>
            <w:tcBorders>
              <w:top w:val="nil"/>
              <w:bottom w:val="nil"/>
            </w:tcBorders>
          </w:tcPr>
          <w:p w14:paraId="355BBB7B" w14:textId="34429EF3" w:rsidR="00AC76BA" w:rsidRPr="00600E8D" w:rsidRDefault="00AC76BA" w:rsidP="00AA730E">
            <w:pPr>
              <w:spacing w:line="276" w:lineRule="auto"/>
              <w:contextualSpacing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 w:rsidRPr="00600E8D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  </w:t>
            </w:r>
            <w:r w:rsidR="00600E8D" w:rsidRPr="00600E8D">
              <w:rPr>
                <w:rFonts w:ascii="Arial" w:hAnsi="Arial" w:cs="Arial"/>
                <w:sz w:val="16"/>
                <w:szCs w:val="16"/>
              </w:rPr>
              <w:t xml:space="preserve"> Di</w:t>
            </w:r>
            <w:r w:rsidR="00600E8D" w:rsidRPr="00600E8D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sabled worker</w:t>
            </w:r>
          </w:p>
        </w:tc>
        <w:tc>
          <w:tcPr>
            <w:tcW w:w="1823" w:type="dxa"/>
            <w:tcBorders>
              <w:top w:val="nil"/>
              <w:bottom w:val="nil"/>
            </w:tcBorders>
          </w:tcPr>
          <w:p w14:paraId="0AEA04EF" w14:textId="6AF4851A" w:rsidR="00AC76BA" w:rsidRPr="00600E8D" w:rsidRDefault="00600E8D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108 </w:t>
            </w:r>
            <w:r w:rsidR="00AC76BA" w:rsidRPr="00600E8D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492FF1">
              <w:rPr>
                <w:rFonts w:ascii="Arial" w:hAnsi="Arial" w:cs="Arial"/>
                <w:sz w:val="16"/>
                <w:szCs w:val="16"/>
                <w:lang w:val="en-GB"/>
              </w:rPr>
              <w:t>5.8</w:t>
            </w:r>
            <w:r w:rsidR="00AC76BA" w:rsidRPr="00600E8D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14:paraId="1B342BFC" w14:textId="0E67057E" w:rsidR="00AC76BA" w:rsidRPr="00600E8D" w:rsidRDefault="00C07A6F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46 </w:t>
            </w:r>
            <w:r w:rsidR="00AC76BA" w:rsidRPr="00600E8D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FA0C9F">
              <w:rPr>
                <w:rFonts w:ascii="Arial" w:hAnsi="Arial" w:cs="Arial"/>
                <w:sz w:val="16"/>
                <w:szCs w:val="16"/>
                <w:lang w:val="en-GB"/>
              </w:rPr>
              <w:t>11.5</w:t>
            </w:r>
            <w:r w:rsidR="00AC76BA" w:rsidRPr="00600E8D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3B883545" w14:textId="77CE33E9" w:rsidR="00AC76BA" w:rsidRPr="00600E8D" w:rsidRDefault="00C07A6F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62 </w:t>
            </w:r>
            <w:r w:rsidR="00AC76BA" w:rsidRPr="00600E8D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FA0C9F">
              <w:rPr>
                <w:rFonts w:ascii="Arial" w:hAnsi="Arial" w:cs="Arial"/>
                <w:sz w:val="16"/>
                <w:szCs w:val="16"/>
                <w:lang w:val="en-GB"/>
              </w:rPr>
              <w:t>4.2</w:t>
            </w:r>
            <w:r w:rsidR="00AC76BA" w:rsidRPr="00600E8D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73705FEB" w14:textId="77777777" w:rsidR="00AC76BA" w:rsidRPr="00600E8D" w:rsidRDefault="00AC76BA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00E8D" w:rsidRPr="00600E8D" w14:paraId="2C687D11" w14:textId="77777777" w:rsidTr="00600E8D">
        <w:tc>
          <w:tcPr>
            <w:tcW w:w="2811" w:type="dxa"/>
            <w:tcBorders>
              <w:top w:val="nil"/>
              <w:bottom w:val="nil"/>
            </w:tcBorders>
          </w:tcPr>
          <w:p w14:paraId="0F6515BE" w14:textId="7E2CF342" w:rsidR="00600E8D" w:rsidRPr="00600E8D" w:rsidRDefault="00600E8D" w:rsidP="00AA730E">
            <w:pPr>
              <w:spacing w:line="276" w:lineRule="auto"/>
              <w:contextualSpacing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 w:rsidRPr="00600E8D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  </w:t>
            </w:r>
            <w:r w:rsidRPr="00600E8D">
              <w:rPr>
                <w:rFonts w:ascii="Arial" w:hAnsi="Arial" w:cs="Arial"/>
                <w:sz w:val="16"/>
                <w:szCs w:val="16"/>
              </w:rPr>
              <w:t xml:space="preserve"> U</w:t>
            </w:r>
            <w:r w:rsidR="006529BB" w:rsidRPr="00600E8D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nemployment</w:t>
            </w:r>
            <w:r w:rsidRPr="00600E8D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or social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</w:t>
            </w:r>
            <w:r w:rsidRPr="00600E8D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minima</w:t>
            </w:r>
          </w:p>
        </w:tc>
        <w:tc>
          <w:tcPr>
            <w:tcW w:w="1823" w:type="dxa"/>
            <w:tcBorders>
              <w:top w:val="nil"/>
              <w:bottom w:val="nil"/>
            </w:tcBorders>
          </w:tcPr>
          <w:p w14:paraId="33FFD6DE" w14:textId="6BFA5060" w:rsidR="00600E8D" w:rsidRPr="00600E8D" w:rsidRDefault="00600E8D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31 (</w:t>
            </w:r>
            <w:r w:rsidR="00492FF1">
              <w:rPr>
                <w:rFonts w:ascii="Arial" w:hAnsi="Arial" w:cs="Arial"/>
                <w:sz w:val="16"/>
                <w:szCs w:val="16"/>
                <w:lang w:val="en-GB"/>
              </w:rPr>
              <w:t>7.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14:paraId="78E2C901" w14:textId="3D747113" w:rsidR="00600E8D" w:rsidRPr="00600E8D" w:rsidRDefault="00C07A6F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1 (</w:t>
            </w:r>
            <w:r w:rsidR="00FA0C9F">
              <w:rPr>
                <w:rFonts w:ascii="Arial" w:hAnsi="Arial" w:cs="Arial"/>
                <w:sz w:val="16"/>
                <w:szCs w:val="16"/>
                <w:lang w:val="en-GB"/>
              </w:rPr>
              <w:t>7.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2F461AB5" w14:textId="56613213" w:rsidR="00600E8D" w:rsidRPr="00600E8D" w:rsidRDefault="00C07A6F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0 (</w:t>
            </w:r>
            <w:r w:rsidR="00FA0C9F">
              <w:rPr>
                <w:rFonts w:ascii="Arial" w:hAnsi="Arial" w:cs="Arial"/>
                <w:sz w:val="16"/>
                <w:szCs w:val="16"/>
                <w:lang w:val="en-GB"/>
              </w:rPr>
              <w:t>6.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2F7B6899" w14:textId="77777777" w:rsidR="00600E8D" w:rsidRPr="00600E8D" w:rsidRDefault="00600E8D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00E8D" w:rsidRPr="00600E8D" w14:paraId="7F935C14" w14:textId="77777777" w:rsidTr="00600E8D">
        <w:tc>
          <w:tcPr>
            <w:tcW w:w="2811" w:type="dxa"/>
            <w:tcBorders>
              <w:top w:val="nil"/>
              <w:bottom w:val="nil"/>
            </w:tcBorders>
          </w:tcPr>
          <w:p w14:paraId="2D1764D8" w14:textId="66740273" w:rsidR="00600E8D" w:rsidRPr="00600E8D" w:rsidRDefault="00600E8D" w:rsidP="00AA730E">
            <w:pPr>
              <w:spacing w:line="276" w:lineRule="auto"/>
              <w:contextualSpacing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   N</w:t>
            </w:r>
            <w:r w:rsidRPr="00600E8D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o resources</w:t>
            </w:r>
          </w:p>
        </w:tc>
        <w:tc>
          <w:tcPr>
            <w:tcW w:w="1823" w:type="dxa"/>
            <w:tcBorders>
              <w:top w:val="nil"/>
              <w:bottom w:val="nil"/>
            </w:tcBorders>
          </w:tcPr>
          <w:p w14:paraId="75848F9A" w14:textId="7042C1C9" w:rsidR="00600E8D" w:rsidRPr="00600E8D" w:rsidRDefault="00600E8D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51 (</w:t>
            </w:r>
            <w:r w:rsidR="00492FF1">
              <w:rPr>
                <w:rFonts w:ascii="Arial" w:hAnsi="Arial" w:cs="Arial"/>
                <w:sz w:val="16"/>
                <w:szCs w:val="16"/>
                <w:lang w:val="en-GB"/>
              </w:rPr>
              <w:t>8.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14:paraId="7985FEAD" w14:textId="3E0AB671" w:rsidR="00600E8D" w:rsidRPr="00600E8D" w:rsidRDefault="00C07A6F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7 (</w:t>
            </w:r>
            <w:r w:rsidR="00FA0C9F">
              <w:rPr>
                <w:rFonts w:ascii="Arial" w:hAnsi="Arial" w:cs="Arial"/>
                <w:sz w:val="16"/>
                <w:szCs w:val="16"/>
                <w:lang w:val="en-GB"/>
              </w:rPr>
              <w:t>11.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24883D3E" w14:textId="0A41AAF2" w:rsidR="00600E8D" w:rsidRPr="00600E8D" w:rsidRDefault="00C07A6F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4 (</w:t>
            </w:r>
            <w:r w:rsidR="00FA0C9F">
              <w:rPr>
                <w:rFonts w:ascii="Arial" w:hAnsi="Arial" w:cs="Arial"/>
                <w:sz w:val="16"/>
                <w:szCs w:val="16"/>
                <w:lang w:val="en-GB"/>
              </w:rPr>
              <w:t>7.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19A239E2" w14:textId="77777777" w:rsidR="00600E8D" w:rsidRPr="00600E8D" w:rsidRDefault="00600E8D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00E8D" w:rsidRPr="00600E8D" w14:paraId="48CED790" w14:textId="77777777" w:rsidTr="00600E8D">
        <w:tc>
          <w:tcPr>
            <w:tcW w:w="2811" w:type="dxa"/>
            <w:tcBorders>
              <w:top w:val="nil"/>
              <w:bottom w:val="single" w:sz="4" w:space="0" w:color="auto"/>
            </w:tcBorders>
          </w:tcPr>
          <w:p w14:paraId="0F0DC3A6" w14:textId="6D86851D" w:rsidR="00600E8D" w:rsidRPr="00600E8D" w:rsidRDefault="00600E8D" w:rsidP="00AA730E">
            <w:pPr>
              <w:spacing w:line="276" w:lineRule="auto"/>
              <w:contextualSpacing/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 xml:space="preserve">    R</w:t>
            </w:r>
            <w:r w:rsidRPr="00600E8D">
              <w:rPr>
                <w:rFonts w:ascii="Arial" w:eastAsia="Times New Roman" w:hAnsi="Arial" w:cs="Arial"/>
                <w:sz w:val="16"/>
                <w:szCs w:val="16"/>
                <w:lang w:val="en-GB" w:eastAsia="fr-FR"/>
              </w:rPr>
              <w:t>etirement</w:t>
            </w:r>
          </w:p>
        </w:tc>
        <w:tc>
          <w:tcPr>
            <w:tcW w:w="1823" w:type="dxa"/>
            <w:tcBorders>
              <w:top w:val="nil"/>
              <w:bottom w:val="single" w:sz="4" w:space="0" w:color="auto"/>
            </w:tcBorders>
          </w:tcPr>
          <w:p w14:paraId="1E176B4F" w14:textId="1ACADF35" w:rsidR="00600E8D" w:rsidRPr="00600E8D" w:rsidRDefault="00600E8D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48 (</w:t>
            </w:r>
            <w:r w:rsidR="00492FF1">
              <w:rPr>
                <w:rFonts w:ascii="Arial" w:hAnsi="Arial" w:cs="Arial"/>
                <w:sz w:val="16"/>
                <w:szCs w:val="16"/>
                <w:lang w:val="en-GB"/>
              </w:rPr>
              <w:t>29.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929" w:type="dxa"/>
            <w:tcBorders>
              <w:top w:val="nil"/>
              <w:bottom w:val="single" w:sz="4" w:space="0" w:color="auto"/>
            </w:tcBorders>
          </w:tcPr>
          <w:p w14:paraId="037C6B6D" w14:textId="29F55788" w:rsidR="00600E8D" w:rsidRPr="00600E8D" w:rsidRDefault="00C07A6F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3 (</w:t>
            </w:r>
            <w:r w:rsidR="00FA0C9F">
              <w:rPr>
                <w:rFonts w:ascii="Arial" w:hAnsi="Arial" w:cs="Arial"/>
                <w:sz w:val="16"/>
                <w:szCs w:val="16"/>
                <w:lang w:val="en-GB"/>
              </w:rPr>
              <w:t>13.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</w:tcPr>
          <w:p w14:paraId="5731F123" w14:textId="312D30E1" w:rsidR="00600E8D" w:rsidRPr="00600E8D" w:rsidRDefault="00C07A6F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95 (</w:t>
            </w:r>
            <w:r w:rsidR="00FA0C9F">
              <w:rPr>
                <w:rFonts w:ascii="Arial" w:hAnsi="Arial" w:cs="Arial"/>
                <w:sz w:val="16"/>
                <w:szCs w:val="16"/>
                <w:lang w:val="en-GB"/>
              </w:rPr>
              <w:t>33.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</w:tcPr>
          <w:p w14:paraId="31FCC2ED" w14:textId="77777777" w:rsidR="00600E8D" w:rsidRPr="00600E8D" w:rsidRDefault="00600E8D" w:rsidP="00AA730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</w:tbl>
    <w:p w14:paraId="38983829" w14:textId="74A1D5D8" w:rsidR="0019427E" w:rsidRPr="006529BB" w:rsidRDefault="006529BB">
      <w:pPr>
        <w:rPr>
          <w:rFonts w:ascii="Arial" w:hAnsi="Arial" w:cs="Arial"/>
          <w:sz w:val="16"/>
          <w:szCs w:val="16"/>
          <w:lang w:val="en-US"/>
        </w:rPr>
      </w:pPr>
      <w:r w:rsidRPr="006529BB">
        <w:rPr>
          <w:rFonts w:ascii="Arial" w:hAnsi="Arial" w:cs="Arial"/>
          <w:sz w:val="16"/>
          <w:szCs w:val="16"/>
          <w:lang w:val="en-US"/>
        </w:rPr>
        <w:t>GP : General Practitioner</w:t>
      </w:r>
    </w:p>
    <w:p w14:paraId="01A5F84F" w14:textId="77777777" w:rsidR="006529BB" w:rsidRPr="00600E8D" w:rsidRDefault="006529BB">
      <w:pPr>
        <w:rPr>
          <w:rFonts w:ascii="Arial" w:hAnsi="Arial" w:cs="Arial"/>
          <w:sz w:val="16"/>
          <w:szCs w:val="16"/>
        </w:rPr>
      </w:pPr>
    </w:p>
    <w:p w14:paraId="42AF5AB4" w14:textId="77777777" w:rsidR="0019427E" w:rsidRPr="00600E8D" w:rsidRDefault="0019427E" w:rsidP="0019427E">
      <w:pPr>
        <w:rPr>
          <w:rFonts w:ascii="Arial" w:hAnsi="Arial" w:cs="Arial"/>
          <w:sz w:val="16"/>
          <w:szCs w:val="16"/>
        </w:rPr>
      </w:pPr>
    </w:p>
    <w:p w14:paraId="5C37951D" w14:textId="77777777" w:rsidR="0019427E" w:rsidRPr="00B13BEE" w:rsidRDefault="0019427E" w:rsidP="0019427E"/>
    <w:sectPr w:rsidR="0019427E" w:rsidRPr="00B13B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27E"/>
    <w:rsid w:val="00052BAA"/>
    <w:rsid w:val="00130A4E"/>
    <w:rsid w:val="00132DD8"/>
    <w:rsid w:val="001806F7"/>
    <w:rsid w:val="0019427E"/>
    <w:rsid w:val="001C3A9F"/>
    <w:rsid w:val="001F5170"/>
    <w:rsid w:val="00447D98"/>
    <w:rsid w:val="00492FF1"/>
    <w:rsid w:val="005113BA"/>
    <w:rsid w:val="0056532D"/>
    <w:rsid w:val="00600E8D"/>
    <w:rsid w:val="006103A8"/>
    <w:rsid w:val="006529BB"/>
    <w:rsid w:val="006D080A"/>
    <w:rsid w:val="006D29BB"/>
    <w:rsid w:val="00766A60"/>
    <w:rsid w:val="007B3359"/>
    <w:rsid w:val="008178EB"/>
    <w:rsid w:val="008B0CD0"/>
    <w:rsid w:val="009250F3"/>
    <w:rsid w:val="00930877"/>
    <w:rsid w:val="00977553"/>
    <w:rsid w:val="00A300D3"/>
    <w:rsid w:val="00A43179"/>
    <w:rsid w:val="00AA730E"/>
    <w:rsid w:val="00AC76BA"/>
    <w:rsid w:val="00B13BEE"/>
    <w:rsid w:val="00BA469A"/>
    <w:rsid w:val="00C0795B"/>
    <w:rsid w:val="00C07A6F"/>
    <w:rsid w:val="00C46080"/>
    <w:rsid w:val="00E82C29"/>
    <w:rsid w:val="00EB051A"/>
    <w:rsid w:val="00F62969"/>
    <w:rsid w:val="00FA0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1D6805"/>
  <w15:chartTrackingRefBased/>
  <w15:docId w15:val="{51198B03-483F-FC4F-AA83-B7BEBE84A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27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942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216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ne Douillet</dc:creator>
  <cp:keywords/>
  <dc:description/>
  <cp:lastModifiedBy>Delphine Douillet</cp:lastModifiedBy>
  <cp:revision>21</cp:revision>
  <dcterms:created xsi:type="dcterms:W3CDTF">2020-11-10T10:13:00Z</dcterms:created>
  <dcterms:modified xsi:type="dcterms:W3CDTF">2021-12-18T10:10:00Z</dcterms:modified>
</cp:coreProperties>
</file>